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E8335" w14:textId="29C7CE30" w:rsidR="009C6279" w:rsidRDefault="009C6279" w:rsidP="009C6279">
      <w:pPr>
        <w:spacing w:after="160" w:line="259" w:lineRule="auto"/>
      </w:pPr>
      <w:r w:rsidRPr="005E55AB">
        <w:rPr>
          <w:b/>
        </w:rPr>
        <w:t xml:space="preserve">Supplementary </w:t>
      </w:r>
      <w:r w:rsidR="00CF5E4C">
        <w:rPr>
          <w:b/>
        </w:rPr>
        <w:t>File</w:t>
      </w:r>
      <w:bookmarkStart w:id="0" w:name="_GoBack"/>
      <w:bookmarkEnd w:id="0"/>
      <w:r w:rsidRPr="005E55AB">
        <w:rPr>
          <w:b/>
        </w:rPr>
        <w:t xml:space="preserve"> </w:t>
      </w:r>
      <w:r>
        <w:rPr>
          <w:b/>
        </w:rPr>
        <w:t>4</w:t>
      </w:r>
      <w:r w:rsidRPr="005E55AB">
        <w:rPr>
          <w:b/>
        </w:rPr>
        <w:t xml:space="preserve">: </w:t>
      </w:r>
      <w:r>
        <w:rPr>
          <w:b/>
        </w:rPr>
        <w:t>Findings of the d</w:t>
      </w:r>
      <w:r w:rsidRPr="005E55AB">
        <w:rPr>
          <w:b/>
        </w:rPr>
        <w:t xml:space="preserve">emand-selective </w:t>
      </w:r>
      <w:r>
        <w:rPr>
          <w:b/>
        </w:rPr>
        <w:t>connectivity analysis</w:t>
      </w:r>
      <w:r w:rsidRPr="005E55AB">
        <w:rPr>
          <w:b/>
        </w:rPr>
        <w:t xml:space="preserve"> and </w:t>
      </w:r>
      <w:r>
        <w:rPr>
          <w:b/>
        </w:rPr>
        <w:t xml:space="preserve">their corresponding </w:t>
      </w:r>
      <w:r w:rsidRPr="005E55AB">
        <w:rPr>
          <w:b/>
        </w:rPr>
        <w:t xml:space="preserve">drivers </w:t>
      </w:r>
      <w:r>
        <w:rPr>
          <w:b/>
        </w:rPr>
        <w:t>for</w:t>
      </w:r>
      <w:r w:rsidRPr="005E55AB">
        <w:rPr>
          <w:b/>
        </w:rPr>
        <w:t xml:space="preserve"> </w:t>
      </w:r>
      <w:r>
        <w:rPr>
          <w:b/>
        </w:rPr>
        <w:t>PFC</w:t>
      </w:r>
      <w:r w:rsidRPr="005E55AB">
        <w:rPr>
          <w:b/>
        </w:rPr>
        <w:t>-targeted stimulation.</w:t>
      </w:r>
    </w:p>
    <w:tbl>
      <w:tblPr>
        <w:tblW w:w="6200" w:type="dxa"/>
        <w:tblLook w:val="04A0" w:firstRow="1" w:lastRow="0" w:firstColumn="1" w:lastColumn="0" w:noHBand="0" w:noVBand="1"/>
      </w:tblPr>
      <w:tblGrid>
        <w:gridCol w:w="710"/>
        <w:gridCol w:w="720"/>
        <w:gridCol w:w="720"/>
        <w:gridCol w:w="4050"/>
      </w:tblGrid>
      <w:tr w:rsidR="009C6279" w:rsidRPr="00F649D2" w14:paraId="6103EA4F" w14:textId="77777777" w:rsidTr="00686E74">
        <w:trPr>
          <w:trHeight w:val="310"/>
        </w:trPr>
        <w:tc>
          <w:tcPr>
            <w:tcW w:w="215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5EF1" w14:textId="77777777" w:rsidR="009C6279" w:rsidRPr="00F649D2" w:rsidRDefault="009C6279" w:rsidP="00686E7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uster Peak (RAI)</w:t>
            </w:r>
          </w:p>
        </w:tc>
        <w:tc>
          <w:tcPr>
            <w:tcW w:w="405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349D2" w14:textId="77777777" w:rsidR="009C6279" w:rsidRPr="00F649D2" w:rsidRDefault="009C6279" w:rsidP="00686E7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</w:tr>
      <w:tr w:rsidR="009C6279" w:rsidRPr="00F649D2" w14:paraId="6DDDAC7E" w14:textId="77777777" w:rsidTr="00686E74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BD8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B6C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6B3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40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7F75F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C6279" w:rsidRPr="00F649D2" w14:paraId="124D7309" w14:textId="77777777" w:rsidTr="00686E74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523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C5F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B72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5E55F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ddle Cingulate Cortex</w:t>
            </w:r>
          </w:p>
        </w:tc>
      </w:tr>
      <w:tr w:rsidR="009C6279" w:rsidRPr="00F649D2" w14:paraId="569D288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EE1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EA8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6A5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3DDB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9C6279" w:rsidRPr="00F649D2" w14:paraId="7A27485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3FE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1C4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420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E106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/Temporal Pole</w:t>
            </w:r>
          </w:p>
        </w:tc>
      </w:tr>
      <w:tr w:rsidR="009C6279" w:rsidRPr="00F649D2" w14:paraId="64204F9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B34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C47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1E5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3B4E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4DA8ECF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6B3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CD2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6FD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6668C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9C6279" w:rsidRPr="00F649D2" w14:paraId="109516E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8CF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5D7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6CE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EA962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</w:t>
            </w:r>
          </w:p>
        </w:tc>
      </w:tr>
      <w:tr w:rsidR="009C6279" w:rsidRPr="00F649D2" w14:paraId="167BA87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70F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6D6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C33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D0B6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ular Gyrus</w:t>
            </w:r>
          </w:p>
        </w:tc>
      </w:tr>
      <w:tr w:rsidR="009C6279" w:rsidRPr="00F649D2" w14:paraId="3651E5F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B79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1E4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793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5105F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siform Gyrus</w:t>
            </w:r>
          </w:p>
        </w:tc>
      </w:tr>
      <w:tr w:rsidR="009C6279" w:rsidRPr="00F649D2" w14:paraId="4D87DFA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7D0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CA1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7A5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B5F68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9C6279" w:rsidRPr="00F649D2" w14:paraId="346636E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502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C86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ED6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A832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neus</w:t>
            </w:r>
          </w:p>
        </w:tc>
      </w:tr>
      <w:tr w:rsidR="009C6279" w:rsidRPr="00F649D2" w14:paraId="2E5BC49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02B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3FE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679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A200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/Temporal Pole</w:t>
            </w:r>
          </w:p>
        </w:tc>
      </w:tr>
      <w:tr w:rsidR="009C6279" w:rsidRPr="00F649D2" w14:paraId="72F0591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03F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BB1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73C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8B6F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9C6279" w:rsidRPr="00F649D2" w14:paraId="0DF665F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406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F3F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7C4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5157F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9C6279" w:rsidRPr="00F649D2" w14:paraId="6017A9A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148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E17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DC0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23EFF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sula</w:t>
            </w:r>
          </w:p>
        </w:tc>
      </w:tr>
      <w:tr w:rsidR="009C6279" w:rsidRPr="00F649D2" w14:paraId="53839B5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76F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888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19C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4ECF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gual Gyrus</w:t>
            </w:r>
          </w:p>
        </w:tc>
      </w:tr>
      <w:tr w:rsidR="009C6279" w:rsidRPr="00F649D2" w14:paraId="7E1108D0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449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D7E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D06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57DA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9C6279" w:rsidRPr="00F649D2" w14:paraId="1F572A2C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126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FE4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527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E72CF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134CA7B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8B9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DCC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655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239B5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31091D1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692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B37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FD0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FA1A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7C863AD0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051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37F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30C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5727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</w:t>
            </w:r>
          </w:p>
        </w:tc>
      </w:tr>
      <w:tr w:rsidR="009C6279" w:rsidRPr="00F649D2" w14:paraId="233A5A14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451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0D4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28E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FAE3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9C6279" w:rsidRPr="00F649D2" w14:paraId="43B509EB" w14:textId="77777777" w:rsidTr="00686E74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87A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226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AD1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DA1C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5ED710CD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4B0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DA9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799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26C7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erebellar Vermis</w:t>
            </w:r>
          </w:p>
        </w:tc>
      </w:tr>
      <w:tr w:rsidR="009C6279" w:rsidRPr="00F649D2" w14:paraId="2A4CFCBA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7C1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3C4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183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B2CA8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9C6279" w:rsidRPr="00F649D2" w14:paraId="7693F31F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414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85E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D15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6638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gual Gyrus</w:t>
            </w:r>
          </w:p>
        </w:tc>
      </w:tr>
      <w:tr w:rsidR="009C6279" w:rsidRPr="00F649D2" w14:paraId="6234F300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F35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D71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FF1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10E78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9C6279" w:rsidRPr="00F649D2" w14:paraId="6A09D45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25F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20F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314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7259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9C6279" w:rsidRPr="00F649D2" w14:paraId="79FC55F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05B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F7B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26D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BDDE5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9C6279" w:rsidRPr="00F649D2" w14:paraId="31D6C32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7C7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B11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FE5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35028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9C6279" w:rsidRPr="00F649D2" w14:paraId="5500F47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B67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8EC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48A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41ED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</w:t>
            </w:r>
          </w:p>
        </w:tc>
      </w:tr>
      <w:tr w:rsidR="009C6279" w:rsidRPr="00F649D2" w14:paraId="1318BA7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DCC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D76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EEA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33AE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Orbital Gyrus</w:t>
            </w:r>
          </w:p>
        </w:tc>
      </w:tr>
      <w:tr w:rsidR="009C6279" w:rsidRPr="00F649D2" w14:paraId="67C5E21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3B2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318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A50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655C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9C6279" w:rsidRPr="00F649D2" w14:paraId="46FCF563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D05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869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D33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F39E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</w:t>
            </w:r>
          </w:p>
        </w:tc>
      </w:tr>
      <w:tr w:rsidR="009C6279" w:rsidRPr="00F649D2" w14:paraId="0DD28CAE" w14:textId="77777777" w:rsidTr="00686E74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9FB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2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3DF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25B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FF122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117C73D8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B54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EB8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CDF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E9B6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9C6279" w:rsidRPr="00F649D2" w14:paraId="4884C777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EC8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CBD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826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92D1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utamen</w:t>
            </w:r>
          </w:p>
        </w:tc>
      </w:tr>
      <w:tr w:rsidR="009C6279" w:rsidRPr="00F649D2" w14:paraId="420ED79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0BD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978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371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06E2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322A397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8B4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B54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1FA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ABA5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9C6279" w:rsidRPr="00F649D2" w14:paraId="62CF471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A97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A07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6FC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45BB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9C6279" w:rsidRPr="00F649D2" w14:paraId="346D591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D51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5CE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D99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96CBC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0419E83F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A2D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E3E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BC5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4D12F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9C6279" w:rsidRPr="00F649D2" w14:paraId="0421DC2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693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42E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EB7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4D8E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/Temporal Pole</w:t>
            </w:r>
          </w:p>
        </w:tc>
      </w:tr>
      <w:tr w:rsidR="009C6279" w:rsidRPr="00F649D2" w14:paraId="3C12A9D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990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A6D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654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3AF8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udate Nucleus</w:t>
            </w:r>
          </w:p>
        </w:tc>
      </w:tr>
      <w:tr w:rsidR="009C6279" w:rsidRPr="00F649D2" w14:paraId="25F0301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3D8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5CD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BD2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AD7A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3602BCC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611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5F3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A37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086D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9C6279" w:rsidRPr="00F649D2" w14:paraId="42322E6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043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86F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177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2E042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arine Gyrus</w:t>
            </w:r>
          </w:p>
        </w:tc>
      </w:tr>
      <w:tr w:rsidR="009C6279" w:rsidRPr="00F649D2" w14:paraId="48FCCDD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F00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ACC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557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7A9E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l Temporal Pole</w:t>
            </w:r>
          </w:p>
        </w:tc>
      </w:tr>
      <w:tr w:rsidR="009C6279" w:rsidRPr="00F649D2" w14:paraId="7E0E565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AF4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32C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877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16FE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030DFE0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4F2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2F1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E64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089A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l Temporal Pole</w:t>
            </w:r>
          </w:p>
        </w:tc>
      </w:tr>
      <w:tr w:rsidR="009C6279" w:rsidRPr="00F649D2" w14:paraId="75194B4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052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FAD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1D9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3C2E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udate Nucleus</w:t>
            </w:r>
          </w:p>
        </w:tc>
      </w:tr>
      <w:tr w:rsidR="009C6279" w:rsidRPr="00F649D2" w14:paraId="2380DF0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769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E39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C69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A7BE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9C6279" w:rsidRPr="00F649D2" w14:paraId="6CD8A84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144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161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C3C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959D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Temporal Gyrus</w:t>
            </w:r>
          </w:p>
        </w:tc>
      </w:tr>
      <w:tr w:rsidR="009C6279" w:rsidRPr="00F649D2" w14:paraId="1AB581F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B2D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BBB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3EE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625D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9C6279" w:rsidRPr="00F649D2" w14:paraId="08DA35B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CB2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41E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42D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EF8C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9C6279" w:rsidRPr="00F649D2" w14:paraId="09AC8B3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B3D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536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0EC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8D41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ular Gyrus</w:t>
            </w:r>
          </w:p>
        </w:tc>
      </w:tr>
      <w:tr w:rsidR="009C6279" w:rsidRPr="00F649D2" w14:paraId="58C480FF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53F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BB5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0B4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BC8D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Parietal Lobule</w:t>
            </w:r>
          </w:p>
        </w:tc>
      </w:tr>
      <w:tr w:rsidR="009C6279" w:rsidRPr="00F649D2" w14:paraId="68EF312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ACE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D8F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D33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11AD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9C6279" w:rsidRPr="00F649D2" w14:paraId="1455B72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5BA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7E7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830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C66EF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ular Gyrus</w:t>
            </w:r>
          </w:p>
        </w:tc>
      </w:tr>
      <w:tr w:rsidR="009C6279" w:rsidRPr="00F649D2" w14:paraId="29E3884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A60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C68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62D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BA41C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9C6279" w:rsidRPr="00F649D2" w14:paraId="2D02729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2DC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46E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636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0762C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9C6279" w:rsidRPr="00F649D2" w14:paraId="4F85CB2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E76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CDA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6AB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80A75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</w:t>
            </w:r>
          </w:p>
        </w:tc>
      </w:tr>
      <w:tr w:rsidR="009C6279" w:rsidRPr="00F649D2" w14:paraId="42E6414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385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610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2F1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AA41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367FF20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083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906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B35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6C3B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9C6279" w:rsidRPr="00F649D2" w14:paraId="505E4D4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554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6BD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4DD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BA53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Frontal Gyrus</w:t>
            </w:r>
          </w:p>
        </w:tc>
      </w:tr>
      <w:tr w:rsidR="009C6279" w:rsidRPr="00F649D2" w14:paraId="20BB37E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7BC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93D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D10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6EF6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9C6279" w:rsidRPr="00F649D2" w14:paraId="659AE67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91E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185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F3B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B5DD2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siform Gyrus</w:t>
            </w:r>
          </w:p>
        </w:tc>
      </w:tr>
      <w:tr w:rsidR="009C6279" w:rsidRPr="00F649D2" w14:paraId="59EF0BA0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CD9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6DA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4CB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0663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6A7AC278" w14:textId="77777777" w:rsidTr="00686E74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CE5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1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E76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E69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CE5D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ddle Occipital Gyrus</w:t>
            </w:r>
          </w:p>
        </w:tc>
      </w:tr>
      <w:tr w:rsidR="009C6279" w:rsidRPr="00F649D2" w14:paraId="0784961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737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C8C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D37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C494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siform Gyrus</w:t>
            </w:r>
          </w:p>
        </w:tc>
      </w:tr>
      <w:tr w:rsidR="009C6279" w:rsidRPr="00F649D2" w14:paraId="42BFB4D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D40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40E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67C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1492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Temporal Gyrus</w:t>
            </w:r>
          </w:p>
        </w:tc>
      </w:tr>
      <w:tr w:rsidR="009C6279" w:rsidRPr="00F649D2" w14:paraId="79346F0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1A0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BB5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AE6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DB56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tamen</w:t>
            </w:r>
          </w:p>
        </w:tc>
      </w:tr>
      <w:tr w:rsidR="009C6279" w:rsidRPr="00F649D2" w14:paraId="3B0C7068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639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476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9A9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2CBA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764EBF8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275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FB1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5E7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85698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2E81C27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EA9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9EC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496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BAE7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tamen</w:t>
            </w:r>
          </w:p>
        </w:tc>
      </w:tr>
      <w:tr w:rsidR="009C6279" w:rsidRPr="00F649D2" w14:paraId="0B8B8B3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D70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FCE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8C2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F8FC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9C6279" w:rsidRPr="00F649D2" w14:paraId="2755BA7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0F6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91A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915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81F4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9C6279" w:rsidRPr="00F649D2" w14:paraId="7ED1746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696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556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7CA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7E96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9C6279" w:rsidRPr="00F649D2" w14:paraId="4A050A3C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3DE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C67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093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C729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Parietal Lobule</w:t>
            </w:r>
          </w:p>
        </w:tc>
      </w:tr>
      <w:tr w:rsidR="009C6279" w:rsidRPr="00F649D2" w14:paraId="4EF635CA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718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C1D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B8A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C1DF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CC/Orbital Gyrus</w:t>
            </w:r>
          </w:p>
        </w:tc>
      </w:tr>
      <w:tr w:rsidR="009C6279" w:rsidRPr="00F649D2" w14:paraId="17FBFE1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74E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98B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587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F1CA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382C9BB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07F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E87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17D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A207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9C6279" w:rsidRPr="00F649D2" w14:paraId="0953BDF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D2E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122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566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DBCE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9C6279" w:rsidRPr="00F649D2" w14:paraId="5B04F1E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3F0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3C3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FA0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29AA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alamus</w:t>
            </w:r>
          </w:p>
        </w:tc>
      </w:tr>
      <w:tr w:rsidR="009C6279" w:rsidRPr="00F649D2" w14:paraId="46E9FE1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B6F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9E6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28B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2B0E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Orbital Gyrus</w:t>
            </w:r>
          </w:p>
        </w:tc>
      </w:tr>
      <w:tr w:rsidR="009C6279" w:rsidRPr="00F649D2" w14:paraId="77B2083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A2B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772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459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CDE8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9C6279" w:rsidRPr="00F649D2" w14:paraId="7C9C07E5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BC5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01A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830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FD7F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9C6279" w:rsidRPr="00F649D2" w14:paraId="2D52FC41" w14:textId="77777777" w:rsidTr="00686E74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EA2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1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C8A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24E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280C5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sula/Inferior Frontal Gyrus</w:t>
            </w:r>
          </w:p>
        </w:tc>
      </w:tr>
      <w:tr w:rsidR="009C6279" w:rsidRPr="00F649D2" w14:paraId="519FC744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18A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FD7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76B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36FA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7DEFE9BF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54D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A85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9D1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48D5C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CC</w:t>
            </w:r>
          </w:p>
        </w:tc>
      </w:tr>
      <w:tr w:rsidR="009C6279" w:rsidRPr="00F649D2" w14:paraId="2F7F085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30B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68F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053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D388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9C6279" w:rsidRPr="00F649D2" w14:paraId="65DBE8F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7F6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2F7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00C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BCBF2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454FA96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34B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C99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646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E506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erior Cingulate Cortex</w:t>
            </w:r>
          </w:p>
        </w:tc>
      </w:tr>
      <w:tr w:rsidR="009C6279" w:rsidRPr="00F649D2" w14:paraId="55A5B4FF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C04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F2B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C2D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9E868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Temporal Gyrus</w:t>
            </w:r>
          </w:p>
        </w:tc>
      </w:tr>
      <w:tr w:rsidR="009C6279" w:rsidRPr="00F649D2" w14:paraId="21B9715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84F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A18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129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2BEA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sula</w:t>
            </w:r>
          </w:p>
        </w:tc>
      </w:tr>
      <w:tr w:rsidR="009C6279" w:rsidRPr="00F649D2" w14:paraId="195F1CF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4B4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FA5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D3D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DB39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2C68E66E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092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DE9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C3A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3FEF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Temporal Gyrus</w:t>
            </w:r>
          </w:p>
        </w:tc>
      </w:tr>
      <w:tr w:rsidR="009C6279" w:rsidRPr="00F649D2" w14:paraId="2A17D79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D33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BDB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57F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B99C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</w:t>
            </w:r>
          </w:p>
        </w:tc>
      </w:tr>
      <w:tr w:rsidR="009C6279" w:rsidRPr="00F649D2" w14:paraId="151EB0C4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836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3EE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927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08658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9C6279" w:rsidRPr="00F649D2" w14:paraId="61ED926F" w14:textId="77777777" w:rsidTr="00686E74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1E0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2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CFA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179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D9303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rahippocampal Gyrus</w:t>
            </w:r>
          </w:p>
        </w:tc>
      </w:tr>
      <w:tr w:rsidR="009C6279" w:rsidRPr="00F649D2" w14:paraId="425050F1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9CF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A39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A4C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6A7C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Orbital Gyrus</w:t>
            </w:r>
          </w:p>
        </w:tc>
      </w:tr>
      <w:tr w:rsidR="009C6279" w:rsidRPr="00F649D2" w14:paraId="43B3F1A1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15D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200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034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DF7B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9C6279" w:rsidRPr="00F649D2" w14:paraId="3832BB2A" w14:textId="77777777" w:rsidTr="00686E74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8D6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48B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52F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7E0A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1B86FB34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193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4BF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EA1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075E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rahippocampal Gyrus</w:t>
            </w:r>
          </w:p>
        </w:tc>
      </w:tr>
      <w:tr w:rsidR="009C6279" w:rsidRPr="00F649D2" w14:paraId="03034D3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B1C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593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793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D8A6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2968E80F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E88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9F8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599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78AE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Orbital Gyrus</w:t>
            </w:r>
          </w:p>
        </w:tc>
      </w:tr>
      <w:tr w:rsidR="009C6279" w:rsidRPr="00F649D2" w14:paraId="5167E2D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520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BFF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304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608A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ular Gyrus</w:t>
            </w:r>
          </w:p>
        </w:tc>
      </w:tr>
      <w:tr w:rsidR="009C6279" w:rsidRPr="00F649D2" w14:paraId="2047D4D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0D9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88F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322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C453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Parietal Lobule</w:t>
            </w:r>
          </w:p>
        </w:tc>
      </w:tr>
      <w:tr w:rsidR="009C6279" w:rsidRPr="00F649D2" w14:paraId="387A495F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82E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FFD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209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4F9A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4D0E3F9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82D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A7A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B64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3220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5312B31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48C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4B6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202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EB78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schls Gyrus</w:t>
            </w:r>
          </w:p>
        </w:tc>
      </w:tr>
      <w:tr w:rsidR="009C6279" w:rsidRPr="00F649D2" w14:paraId="6089EBF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7FE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638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557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16FC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9C6279" w:rsidRPr="00F649D2" w14:paraId="3953376F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AE2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148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935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CE8F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</w:t>
            </w:r>
          </w:p>
        </w:tc>
      </w:tr>
      <w:tr w:rsidR="009C6279" w:rsidRPr="00F649D2" w14:paraId="1682E2F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6B2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6C9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F05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E3EF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central Gyrus</w:t>
            </w:r>
          </w:p>
        </w:tc>
      </w:tr>
      <w:tr w:rsidR="009C6279" w:rsidRPr="00F649D2" w14:paraId="7B81A83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4DD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B2A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D62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D862F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7951693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47F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21B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A38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5267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</w:t>
            </w:r>
          </w:p>
        </w:tc>
      </w:tr>
      <w:tr w:rsidR="009C6279" w:rsidRPr="00F649D2" w14:paraId="2B5304A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2F7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6D0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971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5218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9C6279" w:rsidRPr="00F649D2" w14:paraId="1DB05043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CD7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402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7C7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A197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Cingulate Gyrus</w:t>
            </w:r>
          </w:p>
        </w:tc>
      </w:tr>
      <w:tr w:rsidR="009C6279" w:rsidRPr="00F649D2" w14:paraId="66B0BB1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E63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B27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4B5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CAAC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6EF02B4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FB3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ED4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B28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DE67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9C6279" w:rsidRPr="00F649D2" w14:paraId="6719DE7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B21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BC8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516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04453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tamen</w:t>
            </w:r>
          </w:p>
        </w:tc>
      </w:tr>
      <w:tr w:rsidR="009C6279" w:rsidRPr="00F649D2" w14:paraId="776A99B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A16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5B5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BC3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BAEB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landic Operculum</w:t>
            </w:r>
          </w:p>
        </w:tc>
      </w:tr>
      <w:tr w:rsidR="009C6279" w:rsidRPr="00F649D2" w14:paraId="532E186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F4C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D88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486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F6838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</w:t>
            </w:r>
          </w:p>
        </w:tc>
      </w:tr>
      <w:tr w:rsidR="009C6279" w:rsidRPr="00F649D2" w14:paraId="0785B4C9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8B5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9E3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33C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0B2B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2507ED9C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385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549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70D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B5927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9C6279" w:rsidRPr="00F649D2" w14:paraId="70E15092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353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4E8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B9E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6A33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landic Operculum</w:t>
            </w:r>
          </w:p>
        </w:tc>
      </w:tr>
      <w:tr w:rsidR="009C6279" w:rsidRPr="00F649D2" w14:paraId="605ED3FB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E31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61C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4EF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5FF4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9C6279" w:rsidRPr="00F649D2" w14:paraId="70DAC5B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1CD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9FE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EF5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27E7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Frontal Gyrus</w:t>
            </w:r>
          </w:p>
        </w:tc>
      </w:tr>
      <w:tr w:rsidR="009C6279" w:rsidRPr="00F649D2" w14:paraId="3E3F2625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FA0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D48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6ED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E2D5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ular Gyrus</w:t>
            </w:r>
          </w:p>
        </w:tc>
      </w:tr>
      <w:tr w:rsidR="009C6279" w:rsidRPr="00F649D2" w14:paraId="4EC2CBBB" w14:textId="77777777" w:rsidTr="00686E74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3FB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2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4D5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A24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57DA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CC</w:t>
            </w:r>
          </w:p>
        </w:tc>
      </w:tr>
      <w:tr w:rsidR="009C6279" w:rsidRPr="00F649D2" w14:paraId="73D3B5BF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B12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23E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BB8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BC725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4F362BC6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626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4F7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ABA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80575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9C6279" w:rsidRPr="00F649D2" w14:paraId="2DB5B7ED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35B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0E0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57D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7A946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uneus</w:t>
            </w:r>
          </w:p>
        </w:tc>
      </w:tr>
      <w:tr w:rsidR="009C6279" w:rsidRPr="00F649D2" w14:paraId="3998C450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BC3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526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A53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1FAA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9C6279" w:rsidRPr="00F649D2" w14:paraId="5838D7C8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F20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BC8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538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EE6C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085058E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EC0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7564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82C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5D31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Temporal Gyrus</w:t>
            </w:r>
          </w:p>
        </w:tc>
      </w:tr>
      <w:tr w:rsidR="009C6279" w:rsidRPr="00F649D2" w14:paraId="0A057A56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475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B6C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2EB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8983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Medial Gyrus</w:t>
            </w:r>
          </w:p>
        </w:tc>
      </w:tr>
      <w:tr w:rsidR="009C6279" w:rsidRPr="00F649D2" w14:paraId="18254DAE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F9B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2F2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028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EA53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 Temporal Gyrus</w:t>
            </w:r>
          </w:p>
        </w:tc>
      </w:tr>
      <w:tr w:rsidR="009C6279" w:rsidRPr="00F649D2" w14:paraId="21F58671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DB1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A54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620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2244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marginal Gyrus</w:t>
            </w:r>
          </w:p>
        </w:tc>
      </w:tr>
      <w:tr w:rsidR="009C6279" w:rsidRPr="00F649D2" w14:paraId="7F37C39C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52B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78F7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70B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15C1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133C4896" w14:textId="77777777" w:rsidTr="00686E74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3A4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3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59F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E81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DC35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ddle Occipital Gyrus</w:t>
            </w:r>
          </w:p>
        </w:tc>
      </w:tr>
      <w:tr w:rsidR="009C6279" w:rsidRPr="00F649D2" w14:paraId="31D5121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63C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C4F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407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74EC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1F4B863F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C262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09E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0C9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0403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Occipital Gyrus</w:t>
            </w:r>
          </w:p>
        </w:tc>
      </w:tr>
      <w:tr w:rsidR="009C6279" w:rsidRPr="00F649D2" w14:paraId="723C27D7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EED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5A5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8F5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50C79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Parietal Lobule</w:t>
            </w:r>
          </w:p>
        </w:tc>
      </w:tr>
      <w:tr w:rsidR="009C6279" w:rsidRPr="00F649D2" w14:paraId="6F4C692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518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5E2B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908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D77DE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ior Parietal Lobule</w:t>
            </w:r>
          </w:p>
        </w:tc>
      </w:tr>
      <w:tr w:rsidR="009C6279" w:rsidRPr="00F649D2" w14:paraId="27818974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A70D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8C3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FD4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0E6C3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arine Gyrus</w:t>
            </w:r>
          </w:p>
        </w:tc>
      </w:tr>
      <w:tr w:rsidR="009C6279" w:rsidRPr="00F649D2" w14:paraId="5ACC792B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ECF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F16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302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9B25D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9C6279" w:rsidRPr="00F649D2" w14:paraId="24224119" w14:textId="77777777" w:rsidTr="00686E74">
        <w:trPr>
          <w:trHeight w:val="3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493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1168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ACC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53580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bital Gyrus</w:t>
            </w:r>
          </w:p>
        </w:tc>
      </w:tr>
      <w:tr w:rsidR="009C6279" w:rsidRPr="00F649D2" w14:paraId="5326FEEA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2E8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DD36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2BF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7A524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entral Gyrus</w:t>
            </w:r>
          </w:p>
        </w:tc>
      </w:tr>
      <w:tr w:rsidR="009C6279" w:rsidRPr="00F649D2" w14:paraId="674EF8C0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30A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26E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DE95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3C73B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ebellum</w:t>
            </w:r>
          </w:p>
        </w:tc>
      </w:tr>
      <w:tr w:rsidR="009C6279" w:rsidRPr="00F649D2" w14:paraId="758CA134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C12E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DCF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1F70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8E381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tamen</w:t>
            </w:r>
          </w:p>
        </w:tc>
      </w:tr>
      <w:tr w:rsidR="009C6279" w:rsidRPr="00F649D2" w14:paraId="5D3A7EAA" w14:textId="77777777" w:rsidTr="00686E74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43D3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649D2">
              <w:rPr>
                <w:rFonts w:ascii="Calibri" w:eastAsia="Times New Roman" w:hAnsi="Calibri" w:cs="Calibri"/>
                <w:b/>
                <w:bCs/>
              </w:rPr>
              <w:t>-1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B9E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0BB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10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D5C4A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erior Temporal Gyrus</w:t>
            </w:r>
          </w:p>
        </w:tc>
      </w:tr>
      <w:tr w:rsidR="009C6279" w:rsidRPr="00F649D2" w14:paraId="242E0CE5" w14:textId="77777777" w:rsidTr="00686E74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1C4C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4F9A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7F1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58AE3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  <w:tr w:rsidR="009C6279" w:rsidRPr="00F649D2" w14:paraId="2A4B6D80" w14:textId="77777777" w:rsidTr="00686E74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6C49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DDBF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CF31" w14:textId="77777777" w:rsidR="009C6279" w:rsidRPr="00F649D2" w:rsidRDefault="009C6279" w:rsidP="00686E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F465F" w14:textId="77777777" w:rsidR="009C6279" w:rsidRPr="00F649D2" w:rsidRDefault="009C6279" w:rsidP="00686E7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49D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rior Frontal Gyrus</w:t>
            </w:r>
          </w:p>
        </w:tc>
      </w:tr>
    </w:tbl>
    <w:p w14:paraId="20D23205" w14:textId="77777777" w:rsidR="00222A83" w:rsidRDefault="00222A83" w:rsidP="009C6279">
      <w:pPr>
        <w:suppressLineNumbers/>
      </w:pPr>
    </w:p>
    <w:sectPr w:rsidR="00222A83" w:rsidSect="009C6279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DAFAB5" w14:textId="77777777" w:rsidR="00D67A64" w:rsidRDefault="00CF5E4C" w:rsidP="005D1D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D0BDBC" w14:textId="77777777" w:rsidR="00D67A64" w:rsidRDefault="00CF5E4C" w:rsidP="00E419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91972" w14:textId="77777777" w:rsidR="00D67A64" w:rsidRDefault="00CF5E4C" w:rsidP="005D1D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2872000F" w14:textId="77777777" w:rsidR="00D67A64" w:rsidRDefault="00CF5E4C" w:rsidP="00E41980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17C0E2" w14:textId="77777777" w:rsidR="00D67A64" w:rsidRDefault="00CF5E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79"/>
    <w:rsid w:val="00222A83"/>
    <w:rsid w:val="00284C6D"/>
    <w:rsid w:val="009C6279"/>
    <w:rsid w:val="00C728C2"/>
    <w:rsid w:val="00C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99555"/>
  <w15:chartTrackingRefBased/>
  <w15:docId w15:val="{8FCA70A8-B5AA-4A12-954D-DAF4A5CC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6279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8C2"/>
    <w:rPr>
      <w:color w:val="1F3864" w:themeColor="accent1" w:themeShade="80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C6279"/>
  </w:style>
  <w:style w:type="paragraph" w:styleId="Header">
    <w:name w:val="header"/>
    <w:basedOn w:val="Normal"/>
    <w:link w:val="HeaderChar"/>
    <w:uiPriority w:val="99"/>
    <w:unhideWhenUsed/>
    <w:rsid w:val="009C6279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9C6279"/>
    <w:rPr>
      <w:rFonts w:ascii="Times New Roman" w:eastAsiaTheme="minorEastAsia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C6279"/>
  </w:style>
  <w:style w:type="paragraph" w:styleId="Footer">
    <w:name w:val="footer"/>
    <w:basedOn w:val="Normal"/>
    <w:link w:val="FooterChar"/>
    <w:uiPriority w:val="99"/>
    <w:unhideWhenUsed/>
    <w:rsid w:val="009C6279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9C6279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C6279"/>
  </w:style>
  <w:style w:type="character" w:styleId="LineNumber">
    <w:name w:val="line number"/>
    <w:basedOn w:val="DefaultParagraphFont"/>
    <w:uiPriority w:val="99"/>
    <w:semiHidden/>
    <w:unhideWhenUsed/>
    <w:rsid w:val="009C6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3966</Characters>
  <Application>Microsoft Office Word</Application>
  <DocSecurity>0</DocSecurity>
  <Lines>33</Lines>
  <Paragraphs>9</Paragraphs>
  <ScaleCrop>false</ScaleCrop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arren</dc:creator>
  <cp:keywords/>
  <dc:description/>
  <cp:lastModifiedBy>Kristen Warren</cp:lastModifiedBy>
  <cp:revision>2</cp:revision>
  <dcterms:created xsi:type="dcterms:W3CDTF">2019-09-10T15:44:00Z</dcterms:created>
  <dcterms:modified xsi:type="dcterms:W3CDTF">2019-09-10T15:46:00Z</dcterms:modified>
</cp:coreProperties>
</file>